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4CD8F" w14:textId="6F515068" w:rsidR="007F1E05" w:rsidRPr="00B42DBE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bCs/>
          <w:color w:val="000000" w:themeColor="text1"/>
          <w:w w:val="108"/>
          <w:sz w:val="24"/>
          <w:szCs w:val="24"/>
          <w:lang w:val="en-US"/>
        </w:rPr>
      </w:pPr>
      <w:bookmarkStart w:id="0" w:name="_GoBack"/>
      <w:bookmarkEnd w:id="0"/>
      <w:r w:rsidRPr="00BB5D7F">
        <w:rPr>
          <w:rFonts w:ascii="Times New Roman" w:hAnsi="Times New Roman"/>
          <w:bCs/>
          <w:color w:val="000000" w:themeColor="text1"/>
          <w:w w:val="108"/>
          <w:sz w:val="24"/>
          <w:szCs w:val="24"/>
          <w:lang w:val="en-US"/>
        </w:rPr>
        <w:t>Appendix A.</w:t>
      </w:r>
      <w:r w:rsidRPr="00BB5D7F">
        <w:rPr>
          <w:rFonts w:ascii="Times New Roman" w:hAnsi="Times New Roman"/>
          <w:b w:val="0"/>
          <w:bCs/>
          <w:color w:val="000000" w:themeColor="text1"/>
          <w:w w:val="108"/>
          <w:sz w:val="24"/>
          <w:szCs w:val="24"/>
          <w:lang w:val="en-US"/>
        </w:rPr>
        <w:t xml:space="preserve"> Supplementary data</w:t>
      </w:r>
    </w:p>
    <w:p w14:paraId="710A668C" w14:textId="370D088A" w:rsidR="007F1E05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w w:val="108"/>
          <w:sz w:val="24"/>
          <w:szCs w:val="24"/>
          <w:lang w:val="en-US"/>
        </w:rPr>
      </w:pPr>
    </w:p>
    <w:p w14:paraId="0A0D5D65" w14:textId="3DC49534" w:rsidR="007F1E05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w w:val="108"/>
          <w:sz w:val="24"/>
          <w:szCs w:val="24"/>
          <w:lang w:val="en-US"/>
        </w:rPr>
      </w:pPr>
    </w:p>
    <w:p w14:paraId="399CB77E" w14:textId="4C38412D" w:rsidR="007F1E05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w w:val="108"/>
          <w:sz w:val="24"/>
          <w:szCs w:val="24"/>
          <w:lang w:val="en-US"/>
        </w:rPr>
      </w:pPr>
    </w:p>
    <w:p w14:paraId="25294479" w14:textId="3B34A9BA" w:rsidR="007F1E05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w w:val="108"/>
          <w:sz w:val="24"/>
          <w:szCs w:val="24"/>
          <w:lang w:val="en-US"/>
        </w:rPr>
      </w:pPr>
    </w:p>
    <w:p w14:paraId="6E602141" w14:textId="77777777" w:rsidR="007F1E05" w:rsidRPr="00BB5D7F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w w:val="108"/>
          <w:sz w:val="24"/>
          <w:szCs w:val="24"/>
          <w:lang w:val="en-US"/>
        </w:rPr>
      </w:pPr>
    </w:p>
    <w:p w14:paraId="08866EED" w14:textId="77777777" w:rsidR="007F1E05" w:rsidRDefault="007F1E05" w:rsidP="007F1E05">
      <w:pPr>
        <w:pStyle w:val="RSCB08CHeadingIn-line"/>
        <w:spacing w:line="360" w:lineRule="auto"/>
        <w:jc w:val="center"/>
        <w:rPr>
          <w:rFonts w:ascii="Times New Roman" w:hAnsi="Times New Roman"/>
          <w:b w:val="0"/>
          <w:w w:val="108"/>
          <w:sz w:val="24"/>
          <w:szCs w:val="24"/>
          <w:lang w:val="en-US"/>
        </w:rPr>
      </w:pPr>
      <w:r>
        <w:rPr>
          <w:rFonts w:ascii="Times New Roman" w:hAnsi="Times New Roman"/>
          <w:b w:val="0"/>
          <w:noProof/>
          <w:w w:val="108"/>
          <w:sz w:val="24"/>
          <w:szCs w:val="24"/>
          <w:lang w:val="en-US"/>
        </w:rPr>
        <w:drawing>
          <wp:inline distT="0" distB="0" distL="0" distR="0" wp14:anchorId="2F0B3778" wp14:editId="5C5BD514">
            <wp:extent cx="3722358" cy="288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06032020 Fig S2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79" t="8319" r="12358" b="4515"/>
                    <a:stretch/>
                  </pic:blipFill>
                  <pic:spPr bwMode="auto">
                    <a:xfrm>
                      <a:off x="0" y="0"/>
                      <a:ext cx="3722358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9E5A8A" w14:textId="517807D8" w:rsidR="007F1E05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</w:pPr>
      <w:r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>Fig S</w:t>
      </w:r>
      <w:r w:rsidR="00B42DBE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>1</w:t>
      </w:r>
      <w:r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 xml:space="preserve">. </w:t>
      </w:r>
      <w:r w:rsidRPr="00EB1693"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  <w:lang w:val="en-US"/>
        </w:rPr>
        <w:t xml:space="preserve">DNA damage detected in PBMCs </w:t>
      </w:r>
      <w:r w:rsidRPr="00BE440B"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  <w:lang w:val="en-US"/>
        </w:rPr>
        <w:t xml:space="preserve">irradiated with IR ranging from 0 </w:t>
      </w:r>
      <w:proofErr w:type="spellStart"/>
      <w:r w:rsidRPr="00BE440B"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  <w:lang w:val="en-US"/>
        </w:rPr>
        <w:t xml:space="preserve"> </w:t>
      </w:r>
      <w:r w:rsidRPr="00BE440B"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  <w:lang w:val="en-US"/>
        </w:rPr>
        <w:t xml:space="preserve">- 2.5 </w:t>
      </w:r>
      <w:proofErr w:type="spellStart"/>
      <w:r w:rsidRPr="00BE440B"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  <w:lang w:val="en-US"/>
        </w:rPr>
        <w:t>Gy</w:t>
      </w:r>
      <w:proofErr w:type="spellEnd"/>
      <w:r w:rsidRPr="00BE440B"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  <w:lang w:val="en-US"/>
        </w:rPr>
        <w:t xml:space="preserve"> and treated with an enzyme cocktail consisting of</w:t>
      </w:r>
      <w:r w:rsidRPr="00BE440B">
        <w:rPr>
          <w:rStyle w:val="RSCB02ArticleTextChar"/>
          <w:rFonts w:eastAsia="Calibri"/>
          <w:b w:val="0"/>
          <w:i/>
          <w:iCs/>
          <w:color w:val="000000"/>
          <w:spacing w:val="4"/>
          <w:w w:val="100"/>
          <w:sz w:val="24"/>
          <w:szCs w:val="24"/>
          <w:lang w:val="en-US"/>
        </w:rPr>
        <w:t xml:space="preserve"> </w:t>
      </w:r>
      <w:r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 xml:space="preserve">APE1, </w:t>
      </w:r>
      <w:proofErr w:type="spellStart"/>
      <w:r w:rsidRPr="00BE440B">
        <w:rPr>
          <w:rFonts w:ascii="Times New Roman" w:hAnsi="Times New Roman"/>
          <w:b w:val="0"/>
          <w:i/>
          <w:iCs/>
          <w:color w:val="000000"/>
          <w:sz w:val="24"/>
          <w:szCs w:val="24"/>
        </w:rPr>
        <w:t>FpG</w:t>
      </w:r>
      <w:proofErr w:type="spellEnd"/>
      <w:r w:rsidRPr="00BE440B">
        <w:rPr>
          <w:rFonts w:ascii="Times New Roman" w:hAnsi="Times New Roman"/>
          <w:b w:val="0"/>
          <w:i/>
          <w:iCs/>
          <w:color w:val="000000"/>
          <w:sz w:val="24"/>
          <w:szCs w:val="24"/>
        </w:rPr>
        <w:t>, Endo III, Endo IV, Endo VIII, DNA polymerase 1, T4 DNA ligase</w:t>
      </w:r>
      <w:r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 xml:space="preserve">. </w:t>
      </w:r>
      <w:r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 xml:space="preserve">Each value represents </w:t>
      </w:r>
      <w:proofErr w:type="spellStart"/>
      <w:r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>mean±SD</w:t>
      </w:r>
      <w:proofErr w:type="spellEnd"/>
      <w:r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 xml:space="preserve">. </w:t>
      </w:r>
      <w:r w:rsidRPr="00BE440B"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t>** represents p&lt;0.01, * p&lt;0.</w:t>
      </w:r>
      <w:r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t>05</w:t>
      </w:r>
      <w:r w:rsidRPr="00BE440B"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t xml:space="preserve"> measured by two tailed t-tests with equal variance</w:t>
      </w:r>
      <w:r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t xml:space="preserve"> from three separate experiments</w:t>
      </w:r>
      <w:r w:rsidRPr="00BE440B"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t>.</w:t>
      </w:r>
      <w:r w:rsidDel="00D55D02">
        <w:rPr>
          <w:rStyle w:val="CommentReference"/>
          <w:rFonts w:ascii="Times New Roman" w:eastAsia="Times New Roman" w:hAnsi="Times New Roman"/>
          <w:b w:val="0"/>
          <w:lang w:val="en-US"/>
        </w:rPr>
        <w:t xml:space="preserve"> </w:t>
      </w:r>
    </w:p>
    <w:p w14:paraId="313F2720" w14:textId="78E8AEE6" w:rsidR="007F1E05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</w:pPr>
    </w:p>
    <w:p w14:paraId="118AAA2A" w14:textId="0FAEC36F" w:rsidR="007F1E05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</w:pPr>
    </w:p>
    <w:p w14:paraId="3E8C3950" w14:textId="247F908D" w:rsidR="007F1E05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</w:pPr>
    </w:p>
    <w:p w14:paraId="5E042464" w14:textId="0CCB0872" w:rsidR="007F1E05" w:rsidRPr="00B42DBE" w:rsidRDefault="00B42DBE" w:rsidP="00B42DBE">
      <w:pPr>
        <w:pStyle w:val="RSCB08CHeadingIn-line"/>
        <w:spacing w:line="360" w:lineRule="auto"/>
        <w:jc w:val="both"/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</w:pPr>
      <w:r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lastRenderedPageBreak/>
        <w:t xml:space="preserve">       </w:t>
      </w:r>
      <w:r>
        <w:rPr>
          <w:rFonts w:ascii="Times New Roman" w:hAnsi="Times New Roman"/>
          <w:b w:val="0"/>
          <w:bCs/>
          <w:i/>
          <w:iCs/>
          <w:noProof/>
          <w:w w:val="108"/>
          <w:sz w:val="24"/>
          <w:szCs w:val="24"/>
          <w:lang w:val="en-US"/>
        </w:rPr>
        <w:drawing>
          <wp:inline distT="0" distB="0" distL="0" distR="0" wp14:anchorId="254AC01D" wp14:editId="23C3FE75">
            <wp:extent cx="4827554" cy="3666146"/>
            <wp:effectExtent l="0" t="0" r="0" b="4445"/>
            <wp:docPr id="1" name="Picture 1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6" t="6808" r="10986" b="4655"/>
                    <a:stretch/>
                  </pic:blipFill>
                  <pic:spPr bwMode="auto">
                    <a:xfrm>
                      <a:off x="0" y="0"/>
                      <a:ext cx="4829054" cy="3667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F4FC60" w14:textId="71327538" w:rsidR="007F1E05" w:rsidRPr="00735C7B" w:rsidRDefault="007F1E05" w:rsidP="007F1E05">
      <w:pPr>
        <w:pStyle w:val="RSCB08CHeadingIn-line"/>
        <w:spacing w:line="360" w:lineRule="auto"/>
        <w:jc w:val="both"/>
        <w:rPr>
          <w:rFonts w:ascii="Times New Roman" w:hAnsi="Times New Roman"/>
          <w:b w:val="0"/>
          <w:w w:val="108"/>
          <w:sz w:val="24"/>
          <w:szCs w:val="24"/>
          <w:lang w:val="en-US"/>
        </w:rPr>
      </w:pPr>
      <w:r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>Fig S</w:t>
      </w:r>
      <w:r w:rsidR="00B42DBE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>2</w:t>
      </w:r>
      <w:r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>.</w:t>
      </w:r>
      <w:r w:rsidRPr="00BE440B"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</w:rPr>
        <w:t xml:space="preserve"> </w:t>
      </w:r>
      <w:r w:rsidRPr="00EB1693"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  <w:lang w:val="en-US"/>
        </w:rPr>
        <w:t xml:space="preserve">DNA damage detected in PBMCs </w:t>
      </w:r>
      <w:r w:rsidRPr="00BE440B">
        <w:rPr>
          <w:rFonts w:ascii="Times New Roman" w:hAnsi="Times New Roman"/>
          <w:b w:val="0"/>
          <w:i/>
          <w:iCs/>
          <w:color w:val="000000"/>
          <w:spacing w:val="4"/>
          <w:sz w:val="24"/>
          <w:szCs w:val="24"/>
        </w:rPr>
        <w:t xml:space="preserve">kept at temperatures ranging from </w:t>
      </w:r>
      <w:r w:rsidR="00B42DBE"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>4°C</w:t>
      </w:r>
      <w:r w:rsidRPr="00BE440B">
        <w:rPr>
          <w:rFonts w:ascii="Times New Roman" w:hAnsi="Times New Roman"/>
          <w:b w:val="0"/>
          <w:i/>
          <w:iCs/>
          <w:w w:val="108"/>
          <w:sz w:val="24"/>
          <w:szCs w:val="24"/>
          <w:lang w:val="en-US"/>
        </w:rPr>
        <w:t xml:space="preserve"> to 42°C for 30 min. Each value represents mean ±SD.</w:t>
      </w:r>
      <w:r w:rsidRPr="00BE440B"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t xml:space="preserve"> *p&lt;0.05 by two tailed t-tests with equal variance</w:t>
      </w:r>
      <w:r w:rsidRPr="00D55D02"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t>from three separate experiments</w:t>
      </w:r>
      <w:r w:rsidRPr="00BE440B">
        <w:rPr>
          <w:rFonts w:ascii="Times New Roman" w:hAnsi="Times New Roman"/>
          <w:b w:val="0"/>
          <w:bCs/>
          <w:i/>
          <w:iCs/>
          <w:w w:val="108"/>
          <w:sz w:val="24"/>
          <w:szCs w:val="24"/>
          <w:lang w:val="en-US"/>
        </w:rPr>
        <w:t>.</w:t>
      </w:r>
    </w:p>
    <w:p w14:paraId="5482C5DE" w14:textId="77777777" w:rsidR="007F1E05" w:rsidRPr="00BB5D7F" w:rsidRDefault="007F1E05" w:rsidP="007F1E05">
      <w:pPr>
        <w:pStyle w:val="RSCB08CHeadingIn-line"/>
        <w:spacing w:line="360" w:lineRule="auto"/>
        <w:jc w:val="both"/>
      </w:pPr>
    </w:p>
    <w:p w14:paraId="4E0BDA3F" w14:textId="65968A7B" w:rsidR="00DE02CB" w:rsidRPr="007F1E05" w:rsidRDefault="00DE6B9D" w:rsidP="007F1E05">
      <w:pPr>
        <w:jc w:val="center"/>
        <w:rPr>
          <w:lang w:val="en-GB"/>
        </w:rPr>
      </w:pPr>
    </w:p>
    <w:sectPr w:rsidR="00DE02CB" w:rsidRPr="007F1E05" w:rsidSect="006330EF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415E7" w14:textId="77777777" w:rsidR="00DE6B9D" w:rsidRDefault="00DE6B9D">
      <w:r>
        <w:separator/>
      </w:r>
    </w:p>
  </w:endnote>
  <w:endnote w:type="continuationSeparator" w:id="0">
    <w:p w14:paraId="43BD4716" w14:textId="77777777" w:rsidR="00DE6B9D" w:rsidRDefault="00DE6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23848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A3A3F8" w14:textId="77777777" w:rsidR="00711636" w:rsidRDefault="007F1E05" w:rsidP="000F2D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D61CA9" w14:textId="77777777" w:rsidR="00711636" w:rsidRDefault="00DE6B9D" w:rsidP="00F5778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28841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BD29B3" w14:textId="77777777" w:rsidR="00711636" w:rsidRDefault="007F1E05" w:rsidP="000F2D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0285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F5886C" w14:textId="77777777" w:rsidR="00711636" w:rsidRDefault="00DE6B9D" w:rsidP="00F577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AE2124" w14:textId="77777777" w:rsidR="00DE6B9D" w:rsidRDefault="00DE6B9D">
      <w:r>
        <w:separator/>
      </w:r>
    </w:p>
  </w:footnote>
  <w:footnote w:type="continuationSeparator" w:id="0">
    <w:p w14:paraId="415B698F" w14:textId="77777777" w:rsidR="00DE6B9D" w:rsidRDefault="00DE6B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77257" w14:textId="77777777" w:rsidR="00711636" w:rsidRDefault="00DE6B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6"/>
  </w:docVars>
  <w:rsids>
    <w:rsidRoot w:val="007F1E05"/>
    <w:rsid w:val="00000B11"/>
    <w:rsid w:val="00003EA9"/>
    <w:rsid w:val="0000590E"/>
    <w:rsid w:val="00011378"/>
    <w:rsid w:val="000172CC"/>
    <w:rsid w:val="00020641"/>
    <w:rsid w:val="00026970"/>
    <w:rsid w:val="000270D1"/>
    <w:rsid w:val="000330D5"/>
    <w:rsid w:val="00043BAA"/>
    <w:rsid w:val="000449B3"/>
    <w:rsid w:val="0004759E"/>
    <w:rsid w:val="00050CEB"/>
    <w:rsid w:val="000550AD"/>
    <w:rsid w:val="00056EBA"/>
    <w:rsid w:val="00060A9B"/>
    <w:rsid w:val="00061E1D"/>
    <w:rsid w:val="00062F3F"/>
    <w:rsid w:val="0006480D"/>
    <w:rsid w:val="000820BD"/>
    <w:rsid w:val="00082847"/>
    <w:rsid w:val="00085626"/>
    <w:rsid w:val="0009137F"/>
    <w:rsid w:val="000919EA"/>
    <w:rsid w:val="00096913"/>
    <w:rsid w:val="000A1695"/>
    <w:rsid w:val="000B07BF"/>
    <w:rsid w:val="000B25EE"/>
    <w:rsid w:val="000C1851"/>
    <w:rsid w:val="000D03BE"/>
    <w:rsid w:val="000D4326"/>
    <w:rsid w:val="000E116B"/>
    <w:rsid w:val="000E13E4"/>
    <w:rsid w:val="000E3B3E"/>
    <w:rsid w:val="000E4CA4"/>
    <w:rsid w:val="000E7F96"/>
    <w:rsid w:val="000F1E58"/>
    <w:rsid w:val="000F5F46"/>
    <w:rsid w:val="000F6D43"/>
    <w:rsid w:val="00100B31"/>
    <w:rsid w:val="00102F08"/>
    <w:rsid w:val="00103D4E"/>
    <w:rsid w:val="00107B5B"/>
    <w:rsid w:val="00122A07"/>
    <w:rsid w:val="00126BA4"/>
    <w:rsid w:val="00127C37"/>
    <w:rsid w:val="00130121"/>
    <w:rsid w:val="00131E13"/>
    <w:rsid w:val="00132F55"/>
    <w:rsid w:val="001338C5"/>
    <w:rsid w:val="00136F08"/>
    <w:rsid w:val="00143FFC"/>
    <w:rsid w:val="00145B9D"/>
    <w:rsid w:val="00147EAA"/>
    <w:rsid w:val="001514A9"/>
    <w:rsid w:val="0015362B"/>
    <w:rsid w:val="0015448B"/>
    <w:rsid w:val="00165CCD"/>
    <w:rsid w:val="00166C2E"/>
    <w:rsid w:val="0017023A"/>
    <w:rsid w:val="00171541"/>
    <w:rsid w:val="00173554"/>
    <w:rsid w:val="001809BA"/>
    <w:rsid w:val="00185580"/>
    <w:rsid w:val="00197FDD"/>
    <w:rsid w:val="001A3566"/>
    <w:rsid w:val="001A561D"/>
    <w:rsid w:val="001A5632"/>
    <w:rsid w:val="001B3A0C"/>
    <w:rsid w:val="001B4B95"/>
    <w:rsid w:val="001B5BFA"/>
    <w:rsid w:val="001C2EE4"/>
    <w:rsid w:val="001C5006"/>
    <w:rsid w:val="001C5FB0"/>
    <w:rsid w:val="001D19A7"/>
    <w:rsid w:val="001D73D6"/>
    <w:rsid w:val="001E7CC3"/>
    <w:rsid w:val="001F3D72"/>
    <w:rsid w:val="001F4D53"/>
    <w:rsid w:val="001F4E5C"/>
    <w:rsid w:val="002017B7"/>
    <w:rsid w:val="002061CC"/>
    <w:rsid w:val="00207187"/>
    <w:rsid w:val="00207CA7"/>
    <w:rsid w:val="00214B58"/>
    <w:rsid w:val="00224C0A"/>
    <w:rsid w:val="0022586F"/>
    <w:rsid w:val="00225DDC"/>
    <w:rsid w:val="00226721"/>
    <w:rsid w:val="00233A2B"/>
    <w:rsid w:val="00233E72"/>
    <w:rsid w:val="00241F34"/>
    <w:rsid w:val="00254506"/>
    <w:rsid w:val="00265DF8"/>
    <w:rsid w:val="00266E2D"/>
    <w:rsid w:val="00267AD8"/>
    <w:rsid w:val="0027077A"/>
    <w:rsid w:val="0027118E"/>
    <w:rsid w:val="002717A5"/>
    <w:rsid w:val="00272065"/>
    <w:rsid w:val="00272BD4"/>
    <w:rsid w:val="00274C62"/>
    <w:rsid w:val="00275730"/>
    <w:rsid w:val="00276A56"/>
    <w:rsid w:val="0028355D"/>
    <w:rsid w:val="002927B2"/>
    <w:rsid w:val="00296604"/>
    <w:rsid w:val="002A1EB1"/>
    <w:rsid w:val="002A3763"/>
    <w:rsid w:val="002A485E"/>
    <w:rsid w:val="002A4B3E"/>
    <w:rsid w:val="002B2D04"/>
    <w:rsid w:val="002B33EB"/>
    <w:rsid w:val="002B36D1"/>
    <w:rsid w:val="002B3A32"/>
    <w:rsid w:val="002B6415"/>
    <w:rsid w:val="002B751E"/>
    <w:rsid w:val="002C0CFE"/>
    <w:rsid w:val="002C1E0C"/>
    <w:rsid w:val="002C4469"/>
    <w:rsid w:val="002C4BBA"/>
    <w:rsid w:val="002D0139"/>
    <w:rsid w:val="002D39C3"/>
    <w:rsid w:val="002D5BD0"/>
    <w:rsid w:val="002D7E6E"/>
    <w:rsid w:val="002E32D3"/>
    <w:rsid w:val="002F09B1"/>
    <w:rsid w:val="002F3A35"/>
    <w:rsid w:val="00312CFC"/>
    <w:rsid w:val="00317C45"/>
    <w:rsid w:val="00317C6A"/>
    <w:rsid w:val="00323BDF"/>
    <w:rsid w:val="0033231F"/>
    <w:rsid w:val="00334DA2"/>
    <w:rsid w:val="0034442A"/>
    <w:rsid w:val="0034552F"/>
    <w:rsid w:val="00345656"/>
    <w:rsid w:val="00355747"/>
    <w:rsid w:val="00374AE2"/>
    <w:rsid w:val="00380439"/>
    <w:rsid w:val="00382205"/>
    <w:rsid w:val="00383B47"/>
    <w:rsid w:val="003878BD"/>
    <w:rsid w:val="00387E93"/>
    <w:rsid w:val="00390219"/>
    <w:rsid w:val="00397F24"/>
    <w:rsid w:val="003A0494"/>
    <w:rsid w:val="003A66DB"/>
    <w:rsid w:val="003A7E63"/>
    <w:rsid w:val="003B1DDB"/>
    <w:rsid w:val="003B4DE3"/>
    <w:rsid w:val="003B53B6"/>
    <w:rsid w:val="003D285C"/>
    <w:rsid w:val="003D370B"/>
    <w:rsid w:val="003E0B40"/>
    <w:rsid w:val="003E0E34"/>
    <w:rsid w:val="003E5CAC"/>
    <w:rsid w:val="003F03F8"/>
    <w:rsid w:val="003F0693"/>
    <w:rsid w:val="003F32FB"/>
    <w:rsid w:val="003F4008"/>
    <w:rsid w:val="003F4444"/>
    <w:rsid w:val="003F71AE"/>
    <w:rsid w:val="00400615"/>
    <w:rsid w:val="004023BF"/>
    <w:rsid w:val="00407174"/>
    <w:rsid w:val="0040777A"/>
    <w:rsid w:val="00412617"/>
    <w:rsid w:val="00420D66"/>
    <w:rsid w:val="00422097"/>
    <w:rsid w:val="00422B36"/>
    <w:rsid w:val="00425CBC"/>
    <w:rsid w:val="00432DA8"/>
    <w:rsid w:val="00434D48"/>
    <w:rsid w:val="004360F5"/>
    <w:rsid w:val="004402B8"/>
    <w:rsid w:val="004416F7"/>
    <w:rsid w:val="00445F55"/>
    <w:rsid w:val="00460B58"/>
    <w:rsid w:val="00461CF9"/>
    <w:rsid w:val="00464CFE"/>
    <w:rsid w:val="00476681"/>
    <w:rsid w:val="00481DE2"/>
    <w:rsid w:val="004835DD"/>
    <w:rsid w:val="00485527"/>
    <w:rsid w:val="00486CC1"/>
    <w:rsid w:val="00487A56"/>
    <w:rsid w:val="00496196"/>
    <w:rsid w:val="00496352"/>
    <w:rsid w:val="004A3295"/>
    <w:rsid w:val="004C4DA2"/>
    <w:rsid w:val="004C6588"/>
    <w:rsid w:val="004C6609"/>
    <w:rsid w:val="004D25C0"/>
    <w:rsid w:val="004D4300"/>
    <w:rsid w:val="004D5617"/>
    <w:rsid w:val="004E5482"/>
    <w:rsid w:val="004F3C4C"/>
    <w:rsid w:val="004F4AF3"/>
    <w:rsid w:val="004F629B"/>
    <w:rsid w:val="00505413"/>
    <w:rsid w:val="005068E2"/>
    <w:rsid w:val="005121AF"/>
    <w:rsid w:val="00512638"/>
    <w:rsid w:val="00513C98"/>
    <w:rsid w:val="00514815"/>
    <w:rsid w:val="005228B9"/>
    <w:rsid w:val="00534ED8"/>
    <w:rsid w:val="00543595"/>
    <w:rsid w:val="0054439D"/>
    <w:rsid w:val="00560AEA"/>
    <w:rsid w:val="005673AD"/>
    <w:rsid w:val="00570AED"/>
    <w:rsid w:val="005760AC"/>
    <w:rsid w:val="0058091F"/>
    <w:rsid w:val="00586962"/>
    <w:rsid w:val="00587F84"/>
    <w:rsid w:val="00595E6A"/>
    <w:rsid w:val="005B1649"/>
    <w:rsid w:val="005B24FB"/>
    <w:rsid w:val="005D0118"/>
    <w:rsid w:val="005D49EF"/>
    <w:rsid w:val="005D6839"/>
    <w:rsid w:val="005E420B"/>
    <w:rsid w:val="005E5682"/>
    <w:rsid w:val="005E68AE"/>
    <w:rsid w:val="005E6E9A"/>
    <w:rsid w:val="005F1C81"/>
    <w:rsid w:val="005F2D8C"/>
    <w:rsid w:val="005F310A"/>
    <w:rsid w:val="0060285D"/>
    <w:rsid w:val="006051C5"/>
    <w:rsid w:val="0060708D"/>
    <w:rsid w:val="00611C69"/>
    <w:rsid w:val="00630BDD"/>
    <w:rsid w:val="00636777"/>
    <w:rsid w:val="00642850"/>
    <w:rsid w:val="0064285B"/>
    <w:rsid w:val="00646FBF"/>
    <w:rsid w:val="00650303"/>
    <w:rsid w:val="00655CAE"/>
    <w:rsid w:val="006604E9"/>
    <w:rsid w:val="00672F60"/>
    <w:rsid w:val="00683351"/>
    <w:rsid w:val="00683E6A"/>
    <w:rsid w:val="00684D14"/>
    <w:rsid w:val="00686DDC"/>
    <w:rsid w:val="00692303"/>
    <w:rsid w:val="006B326B"/>
    <w:rsid w:val="006C3EC7"/>
    <w:rsid w:val="006C6CE6"/>
    <w:rsid w:val="006D318A"/>
    <w:rsid w:val="006D3D99"/>
    <w:rsid w:val="006D54B2"/>
    <w:rsid w:val="006E06E0"/>
    <w:rsid w:val="006E2301"/>
    <w:rsid w:val="006E51F8"/>
    <w:rsid w:val="006F2758"/>
    <w:rsid w:val="006F28CB"/>
    <w:rsid w:val="006F4B48"/>
    <w:rsid w:val="006F5D06"/>
    <w:rsid w:val="006F67D5"/>
    <w:rsid w:val="00705FC0"/>
    <w:rsid w:val="00707E03"/>
    <w:rsid w:val="00716F39"/>
    <w:rsid w:val="00717342"/>
    <w:rsid w:val="00731CEC"/>
    <w:rsid w:val="00736684"/>
    <w:rsid w:val="007402A7"/>
    <w:rsid w:val="007417CB"/>
    <w:rsid w:val="00747A64"/>
    <w:rsid w:val="007560E8"/>
    <w:rsid w:val="00771BFB"/>
    <w:rsid w:val="007748AA"/>
    <w:rsid w:val="00780DCB"/>
    <w:rsid w:val="00790E5F"/>
    <w:rsid w:val="0079120C"/>
    <w:rsid w:val="007A7548"/>
    <w:rsid w:val="007B3D45"/>
    <w:rsid w:val="007C2A17"/>
    <w:rsid w:val="007C5325"/>
    <w:rsid w:val="007D4031"/>
    <w:rsid w:val="007D43BF"/>
    <w:rsid w:val="007D47FD"/>
    <w:rsid w:val="007E028A"/>
    <w:rsid w:val="007E0A8E"/>
    <w:rsid w:val="007F1E05"/>
    <w:rsid w:val="007F3BC3"/>
    <w:rsid w:val="007F79E9"/>
    <w:rsid w:val="00801CEA"/>
    <w:rsid w:val="00806B41"/>
    <w:rsid w:val="00807BCC"/>
    <w:rsid w:val="00816CA1"/>
    <w:rsid w:val="00817774"/>
    <w:rsid w:val="00820E71"/>
    <w:rsid w:val="00824AF4"/>
    <w:rsid w:val="00832881"/>
    <w:rsid w:val="00842333"/>
    <w:rsid w:val="00842C7F"/>
    <w:rsid w:val="0084593D"/>
    <w:rsid w:val="008570AF"/>
    <w:rsid w:val="0085728F"/>
    <w:rsid w:val="008578FC"/>
    <w:rsid w:val="0086191C"/>
    <w:rsid w:val="00861BC4"/>
    <w:rsid w:val="00863331"/>
    <w:rsid w:val="00864DD2"/>
    <w:rsid w:val="00872402"/>
    <w:rsid w:val="008826B6"/>
    <w:rsid w:val="00893E6A"/>
    <w:rsid w:val="008951FA"/>
    <w:rsid w:val="008A6486"/>
    <w:rsid w:val="008B2A1C"/>
    <w:rsid w:val="008B31CD"/>
    <w:rsid w:val="008C2167"/>
    <w:rsid w:val="008C67FB"/>
    <w:rsid w:val="008D0475"/>
    <w:rsid w:val="008D31AE"/>
    <w:rsid w:val="008D59B6"/>
    <w:rsid w:val="008D7B6C"/>
    <w:rsid w:val="008E0612"/>
    <w:rsid w:val="008E1A88"/>
    <w:rsid w:val="008E26E9"/>
    <w:rsid w:val="008F31A7"/>
    <w:rsid w:val="009011F9"/>
    <w:rsid w:val="009028DF"/>
    <w:rsid w:val="00905D09"/>
    <w:rsid w:val="00906402"/>
    <w:rsid w:val="00914700"/>
    <w:rsid w:val="009158CE"/>
    <w:rsid w:val="00920B4F"/>
    <w:rsid w:val="00920FC5"/>
    <w:rsid w:val="0092124E"/>
    <w:rsid w:val="00922EF0"/>
    <w:rsid w:val="00924FAC"/>
    <w:rsid w:val="009257A8"/>
    <w:rsid w:val="009279ED"/>
    <w:rsid w:val="00930744"/>
    <w:rsid w:val="00932B30"/>
    <w:rsid w:val="00934065"/>
    <w:rsid w:val="00946E0B"/>
    <w:rsid w:val="00950674"/>
    <w:rsid w:val="009519FA"/>
    <w:rsid w:val="00960A8C"/>
    <w:rsid w:val="009646A9"/>
    <w:rsid w:val="009713BA"/>
    <w:rsid w:val="00971D56"/>
    <w:rsid w:val="009841A5"/>
    <w:rsid w:val="009857C6"/>
    <w:rsid w:val="0098628F"/>
    <w:rsid w:val="0099132B"/>
    <w:rsid w:val="009943E1"/>
    <w:rsid w:val="009B29F4"/>
    <w:rsid w:val="009B4DA0"/>
    <w:rsid w:val="009B6B0F"/>
    <w:rsid w:val="009B7640"/>
    <w:rsid w:val="009B7E3C"/>
    <w:rsid w:val="009C16BE"/>
    <w:rsid w:val="009C3FED"/>
    <w:rsid w:val="009C7435"/>
    <w:rsid w:val="009D1B07"/>
    <w:rsid w:val="009D2B9B"/>
    <w:rsid w:val="009D64AC"/>
    <w:rsid w:val="009D7591"/>
    <w:rsid w:val="009E22A2"/>
    <w:rsid w:val="009E5E67"/>
    <w:rsid w:val="009F3418"/>
    <w:rsid w:val="00A02645"/>
    <w:rsid w:val="00A02FA0"/>
    <w:rsid w:val="00A03064"/>
    <w:rsid w:val="00A0754D"/>
    <w:rsid w:val="00A12AD4"/>
    <w:rsid w:val="00A30016"/>
    <w:rsid w:val="00A3096C"/>
    <w:rsid w:val="00A31732"/>
    <w:rsid w:val="00A32FDB"/>
    <w:rsid w:val="00A35C18"/>
    <w:rsid w:val="00A50766"/>
    <w:rsid w:val="00A507F3"/>
    <w:rsid w:val="00A51E23"/>
    <w:rsid w:val="00A5363A"/>
    <w:rsid w:val="00A60C80"/>
    <w:rsid w:val="00A64795"/>
    <w:rsid w:val="00A702F9"/>
    <w:rsid w:val="00A729C1"/>
    <w:rsid w:val="00A81BE2"/>
    <w:rsid w:val="00A84CB6"/>
    <w:rsid w:val="00A85FB1"/>
    <w:rsid w:val="00A9452D"/>
    <w:rsid w:val="00A94E68"/>
    <w:rsid w:val="00AA0D9A"/>
    <w:rsid w:val="00AA2FD8"/>
    <w:rsid w:val="00AA6E14"/>
    <w:rsid w:val="00AB6F43"/>
    <w:rsid w:val="00AB795E"/>
    <w:rsid w:val="00AC228B"/>
    <w:rsid w:val="00AD5E70"/>
    <w:rsid w:val="00AD698F"/>
    <w:rsid w:val="00AE4736"/>
    <w:rsid w:val="00AE4D38"/>
    <w:rsid w:val="00AE7264"/>
    <w:rsid w:val="00AF440A"/>
    <w:rsid w:val="00AF49FD"/>
    <w:rsid w:val="00AF4CD6"/>
    <w:rsid w:val="00AF5F74"/>
    <w:rsid w:val="00B0107B"/>
    <w:rsid w:val="00B026C8"/>
    <w:rsid w:val="00B03286"/>
    <w:rsid w:val="00B0560C"/>
    <w:rsid w:val="00B05E63"/>
    <w:rsid w:val="00B07B49"/>
    <w:rsid w:val="00B10575"/>
    <w:rsid w:val="00B1235C"/>
    <w:rsid w:val="00B165C3"/>
    <w:rsid w:val="00B17861"/>
    <w:rsid w:val="00B17DAD"/>
    <w:rsid w:val="00B22F75"/>
    <w:rsid w:val="00B2539A"/>
    <w:rsid w:val="00B27184"/>
    <w:rsid w:val="00B329CE"/>
    <w:rsid w:val="00B41236"/>
    <w:rsid w:val="00B42DBE"/>
    <w:rsid w:val="00B44748"/>
    <w:rsid w:val="00B505BD"/>
    <w:rsid w:val="00B60291"/>
    <w:rsid w:val="00B60E24"/>
    <w:rsid w:val="00B64432"/>
    <w:rsid w:val="00B67C3F"/>
    <w:rsid w:val="00B72489"/>
    <w:rsid w:val="00B74FD0"/>
    <w:rsid w:val="00B80C77"/>
    <w:rsid w:val="00B92EC1"/>
    <w:rsid w:val="00BA00DC"/>
    <w:rsid w:val="00BA352E"/>
    <w:rsid w:val="00BB263E"/>
    <w:rsid w:val="00BB32F4"/>
    <w:rsid w:val="00BC27A7"/>
    <w:rsid w:val="00BC295A"/>
    <w:rsid w:val="00BC357B"/>
    <w:rsid w:val="00BC37BA"/>
    <w:rsid w:val="00BC7D10"/>
    <w:rsid w:val="00BD15C6"/>
    <w:rsid w:val="00BD329F"/>
    <w:rsid w:val="00BE3395"/>
    <w:rsid w:val="00BE480B"/>
    <w:rsid w:val="00BE79A4"/>
    <w:rsid w:val="00BF107A"/>
    <w:rsid w:val="00BF6530"/>
    <w:rsid w:val="00BF7E96"/>
    <w:rsid w:val="00C06788"/>
    <w:rsid w:val="00C0715A"/>
    <w:rsid w:val="00C1198E"/>
    <w:rsid w:val="00C123D2"/>
    <w:rsid w:val="00C132FB"/>
    <w:rsid w:val="00C13E6C"/>
    <w:rsid w:val="00C2052F"/>
    <w:rsid w:val="00C245D1"/>
    <w:rsid w:val="00C356AC"/>
    <w:rsid w:val="00C35F11"/>
    <w:rsid w:val="00C44BE6"/>
    <w:rsid w:val="00C46802"/>
    <w:rsid w:val="00C46D23"/>
    <w:rsid w:val="00C5349C"/>
    <w:rsid w:val="00C65CDC"/>
    <w:rsid w:val="00C67A7E"/>
    <w:rsid w:val="00C757F0"/>
    <w:rsid w:val="00C77BAA"/>
    <w:rsid w:val="00C8586F"/>
    <w:rsid w:val="00C8752B"/>
    <w:rsid w:val="00C93DD1"/>
    <w:rsid w:val="00CA381E"/>
    <w:rsid w:val="00CA4038"/>
    <w:rsid w:val="00CA4910"/>
    <w:rsid w:val="00CA7503"/>
    <w:rsid w:val="00CB4A47"/>
    <w:rsid w:val="00CB6191"/>
    <w:rsid w:val="00CB73C6"/>
    <w:rsid w:val="00CB7FFA"/>
    <w:rsid w:val="00CC1F3B"/>
    <w:rsid w:val="00CC47B7"/>
    <w:rsid w:val="00CC6BA1"/>
    <w:rsid w:val="00CC6E33"/>
    <w:rsid w:val="00CC7074"/>
    <w:rsid w:val="00CC730B"/>
    <w:rsid w:val="00CD2265"/>
    <w:rsid w:val="00CD3333"/>
    <w:rsid w:val="00CD522A"/>
    <w:rsid w:val="00CE37D0"/>
    <w:rsid w:val="00CF11DC"/>
    <w:rsid w:val="00CF1BA3"/>
    <w:rsid w:val="00CF448E"/>
    <w:rsid w:val="00CF44D9"/>
    <w:rsid w:val="00CF4CBA"/>
    <w:rsid w:val="00D06D5B"/>
    <w:rsid w:val="00D121CD"/>
    <w:rsid w:val="00D13D86"/>
    <w:rsid w:val="00D16C9B"/>
    <w:rsid w:val="00D1747C"/>
    <w:rsid w:val="00D17F5D"/>
    <w:rsid w:val="00D31C49"/>
    <w:rsid w:val="00D32553"/>
    <w:rsid w:val="00D32A9E"/>
    <w:rsid w:val="00D54C6D"/>
    <w:rsid w:val="00D562F9"/>
    <w:rsid w:val="00D606C1"/>
    <w:rsid w:val="00D73216"/>
    <w:rsid w:val="00D75605"/>
    <w:rsid w:val="00D8044A"/>
    <w:rsid w:val="00D879CA"/>
    <w:rsid w:val="00D950EC"/>
    <w:rsid w:val="00D95CB6"/>
    <w:rsid w:val="00DA24AF"/>
    <w:rsid w:val="00DA55C4"/>
    <w:rsid w:val="00DA5966"/>
    <w:rsid w:val="00DB5FC1"/>
    <w:rsid w:val="00DB6B11"/>
    <w:rsid w:val="00DB76F6"/>
    <w:rsid w:val="00DE428A"/>
    <w:rsid w:val="00DE532F"/>
    <w:rsid w:val="00DE5CF7"/>
    <w:rsid w:val="00DE6B9D"/>
    <w:rsid w:val="00DF4EB0"/>
    <w:rsid w:val="00DF6160"/>
    <w:rsid w:val="00E06AA9"/>
    <w:rsid w:val="00E07537"/>
    <w:rsid w:val="00E13E93"/>
    <w:rsid w:val="00E146A6"/>
    <w:rsid w:val="00E14883"/>
    <w:rsid w:val="00E3092E"/>
    <w:rsid w:val="00E36677"/>
    <w:rsid w:val="00E5006F"/>
    <w:rsid w:val="00E5570A"/>
    <w:rsid w:val="00E56D11"/>
    <w:rsid w:val="00E730C1"/>
    <w:rsid w:val="00E84EEB"/>
    <w:rsid w:val="00E8580F"/>
    <w:rsid w:val="00E90B93"/>
    <w:rsid w:val="00E97F77"/>
    <w:rsid w:val="00EA29DD"/>
    <w:rsid w:val="00EA4CB4"/>
    <w:rsid w:val="00EA5AE1"/>
    <w:rsid w:val="00EB329E"/>
    <w:rsid w:val="00EC291B"/>
    <w:rsid w:val="00EC5621"/>
    <w:rsid w:val="00EC57A5"/>
    <w:rsid w:val="00ED0AF0"/>
    <w:rsid w:val="00ED1CDC"/>
    <w:rsid w:val="00ED523B"/>
    <w:rsid w:val="00ED6821"/>
    <w:rsid w:val="00EE4A39"/>
    <w:rsid w:val="00EE54F8"/>
    <w:rsid w:val="00EE6D6C"/>
    <w:rsid w:val="00EF01D3"/>
    <w:rsid w:val="00F02749"/>
    <w:rsid w:val="00F12326"/>
    <w:rsid w:val="00F13A81"/>
    <w:rsid w:val="00F14114"/>
    <w:rsid w:val="00F15028"/>
    <w:rsid w:val="00F262B6"/>
    <w:rsid w:val="00F26FF4"/>
    <w:rsid w:val="00F27053"/>
    <w:rsid w:val="00F41301"/>
    <w:rsid w:val="00F44BAC"/>
    <w:rsid w:val="00F46F38"/>
    <w:rsid w:val="00F5108D"/>
    <w:rsid w:val="00F511D4"/>
    <w:rsid w:val="00F54D74"/>
    <w:rsid w:val="00F56B0C"/>
    <w:rsid w:val="00F56FE1"/>
    <w:rsid w:val="00F60068"/>
    <w:rsid w:val="00F632F0"/>
    <w:rsid w:val="00F64E0B"/>
    <w:rsid w:val="00F71FFB"/>
    <w:rsid w:val="00F76521"/>
    <w:rsid w:val="00F777AB"/>
    <w:rsid w:val="00F808C7"/>
    <w:rsid w:val="00F90D22"/>
    <w:rsid w:val="00F91081"/>
    <w:rsid w:val="00F9188F"/>
    <w:rsid w:val="00F921A2"/>
    <w:rsid w:val="00F92A4C"/>
    <w:rsid w:val="00F96831"/>
    <w:rsid w:val="00F96DCD"/>
    <w:rsid w:val="00FB3A8B"/>
    <w:rsid w:val="00FB798A"/>
    <w:rsid w:val="00FB7DB1"/>
    <w:rsid w:val="00FB7E98"/>
    <w:rsid w:val="00FD23C3"/>
    <w:rsid w:val="00FD7184"/>
    <w:rsid w:val="00FD7CA3"/>
    <w:rsid w:val="00FE6E09"/>
    <w:rsid w:val="00FE7F36"/>
    <w:rsid w:val="00FF2912"/>
    <w:rsid w:val="00FF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0FE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E05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E05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E05"/>
    <w:rPr>
      <w:rFonts w:ascii="Times New Roman" w:hAnsi="Times New Roman" w:cs="Times New Roman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7F1E05"/>
    <w:pPr>
      <w:spacing w:line="240" w:lineRule="exact"/>
      <w:jc w:val="both"/>
    </w:pPr>
    <w:rPr>
      <w:w w:val="108"/>
      <w:sz w:val="18"/>
      <w:szCs w:val="18"/>
      <w:lang w:val="en-US" w:eastAsia="en-US"/>
    </w:rPr>
  </w:style>
  <w:style w:type="character" w:customStyle="1" w:styleId="RSCB02ArticleTextChar">
    <w:name w:val="RSC B02 Article Text Char"/>
    <w:link w:val="RSCB02ArticleText"/>
    <w:rsid w:val="007F1E05"/>
    <w:rPr>
      <w:rFonts w:ascii="Times New Roman" w:eastAsia="Times New Roman" w:hAnsi="Times New Roman" w:cs="Times New Roman"/>
      <w:w w:val="108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F1E05"/>
    <w:rPr>
      <w:sz w:val="16"/>
      <w:szCs w:val="16"/>
    </w:rPr>
  </w:style>
  <w:style w:type="paragraph" w:customStyle="1" w:styleId="RSCB08CHeadingIn-line">
    <w:name w:val="RSC B08 C Heading (In-line)"/>
    <w:link w:val="RSCB08CHeadingIn-lineChar"/>
    <w:qFormat/>
    <w:rsid w:val="007F1E05"/>
    <w:pPr>
      <w:spacing w:line="276" w:lineRule="auto"/>
    </w:pPr>
    <w:rPr>
      <w:rFonts w:ascii="Calibri" w:eastAsia="Calibri" w:hAnsi="Calibri" w:cs="Times New Roman"/>
      <w:b/>
      <w:sz w:val="18"/>
      <w:szCs w:val="22"/>
      <w:lang w:val="en-GB"/>
    </w:rPr>
  </w:style>
  <w:style w:type="character" w:customStyle="1" w:styleId="RSCB08CHeadingIn-lineChar">
    <w:name w:val="RSC B08 C Heading (In-line) Char"/>
    <w:link w:val="RSCB08CHeadingIn-line"/>
    <w:rsid w:val="007F1E05"/>
    <w:rPr>
      <w:rFonts w:ascii="Calibri" w:eastAsia="Calibri" w:hAnsi="Calibri" w:cs="Times New Roman"/>
      <w:b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F1E05"/>
    <w:pPr>
      <w:tabs>
        <w:tab w:val="center" w:pos="4536"/>
        <w:tab w:val="right" w:pos="9072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F1E0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1E05"/>
    <w:pPr>
      <w:tabs>
        <w:tab w:val="center" w:pos="4536"/>
        <w:tab w:val="right" w:pos="9072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1E0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F1E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E05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E05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E05"/>
    <w:rPr>
      <w:rFonts w:ascii="Times New Roman" w:hAnsi="Times New Roman" w:cs="Times New Roman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7F1E05"/>
    <w:pPr>
      <w:spacing w:line="240" w:lineRule="exact"/>
      <w:jc w:val="both"/>
    </w:pPr>
    <w:rPr>
      <w:w w:val="108"/>
      <w:sz w:val="18"/>
      <w:szCs w:val="18"/>
      <w:lang w:val="en-US" w:eastAsia="en-US"/>
    </w:rPr>
  </w:style>
  <w:style w:type="character" w:customStyle="1" w:styleId="RSCB02ArticleTextChar">
    <w:name w:val="RSC B02 Article Text Char"/>
    <w:link w:val="RSCB02ArticleText"/>
    <w:rsid w:val="007F1E05"/>
    <w:rPr>
      <w:rFonts w:ascii="Times New Roman" w:eastAsia="Times New Roman" w:hAnsi="Times New Roman" w:cs="Times New Roman"/>
      <w:w w:val="108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F1E05"/>
    <w:rPr>
      <w:sz w:val="16"/>
      <w:szCs w:val="16"/>
    </w:rPr>
  </w:style>
  <w:style w:type="paragraph" w:customStyle="1" w:styleId="RSCB08CHeadingIn-line">
    <w:name w:val="RSC B08 C Heading (In-line)"/>
    <w:link w:val="RSCB08CHeadingIn-lineChar"/>
    <w:qFormat/>
    <w:rsid w:val="007F1E05"/>
    <w:pPr>
      <w:spacing w:line="276" w:lineRule="auto"/>
    </w:pPr>
    <w:rPr>
      <w:rFonts w:ascii="Calibri" w:eastAsia="Calibri" w:hAnsi="Calibri" w:cs="Times New Roman"/>
      <w:b/>
      <w:sz w:val="18"/>
      <w:szCs w:val="22"/>
      <w:lang w:val="en-GB"/>
    </w:rPr>
  </w:style>
  <w:style w:type="character" w:customStyle="1" w:styleId="RSCB08CHeadingIn-lineChar">
    <w:name w:val="RSC B08 C Heading (In-line) Char"/>
    <w:link w:val="RSCB08CHeadingIn-line"/>
    <w:rsid w:val="007F1E05"/>
    <w:rPr>
      <w:rFonts w:ascii="Calibri" w:eastAsia="Calibri" w:hAnsi="Calibri" w:cs="Times New Roman"/>
      <w:b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F1E05"/>
    <w:pPr>
      <w:tabs>
        <w:tab w:val="center" w:pos="4536"/>
        <w:tab w:val="right" w:pos="9072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F1E0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1E05"/>
    <w:pPr>
      <w:tabs>
        <w:tab w:val="center" w:pos="4536"/>
        <w:tab w:val="right" w:pos="9072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1E0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F1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99</Words>
  <Characters>495</Characters>
  <Application>Microsoft Office Word</Application>
  <DocSecurity>0</DocSecurity>
  <Lines>20</Lines>
  <Paragraphs>3</Paragraphs>
  <ScaleCrop>false</ScaleCrop>
  <Company>Chalmers University of Technology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na Singh</dc:creator>
  <cp:keywords/>
  <dc:description/>
  <cp:lastModifiedBy>ABADON</cp:lastModifiedBy>
  <cp:revision>4</cp:revision>
  <dcterms:created xsi:type="dcterms:W3CDTF">2020-05-21T20:08:00Z</dcterms:created>
  <dcterms:modified xsi:type="dcterms:W3CDTF">2020-07-04T02:51:00Z</dcterms:modified>
</cp:coreProperties>
</file>